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660" w:rsidRDefault="00C50660" w:rsidP="00C5066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8"/>
          <w:szCs w:val="28"/>
          <w14:ligatures w14:val="standardContextual"/>
        </w:rPr>
      </w:pPr>
      <w:r w:rsidRPr="00C50660"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8"/>
          <w:szCs w:val="28"/>
          <w14:ligatures w14:val="standardContextual"/>
        </w:rPr>
        <w:t>S1 File. Database search strategy</w:t>
      </w:r>
      <w:r w:rsidR="006E7FA0"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8"/>
          <w:szCs w:val="28"/>
          <w14:ligatures w14:val="standardContextual"/>
        </w:rPr>
        <w:t>: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623"/>
        <w:gridCol w:w="6113"/>
        <w:gridCol w:w="1349"/>
      </w:tblGrid>
      <w:tr w:rsidR="006E7FA0" w:rsidRPr="006F092E" w:rsidTr="006E7FA0">
        <w:tc>
          <w:tcPr>
            <w:tcW w:w="1615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Databases</w:t>
            </w:r>
          </w:p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612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Search Strategy</w:t>
            </w:r>
          </w:p>
        </w:tc>
        <w:tc>
          <w:tcPr>
            <w:tcW w:w="135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Number of studies</w:t>
            </w:r>
          </w:p>
        </w:tc>
      </w:tr>
      <w:tr w:rsidR="006E7FA0" w:rsidRPr="006F092E" w:rsidTr="006E7FA0">
        <w:tc>
          <w:tcPr>
            <w:tcW w:w="1615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PubMed</w:t>
            </w:r>
          </w:p>
        </w:tc>
        <w:tc>
          <w:tcPr>
            <w:tcW w:w="6120" w:type="dxa"/>
          </w:tcPr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Inception to July 15, 2024</w:t>
            </w:r>
          </w:p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(("Hepatitis B Vaccines"[Mesh] OR "Hepatitis B" OR HBV ) AND (Vaccination[Mesh] OR Immunization OR "Vaccination Coverage" ) AND ("Students, Medical"[Mesh] OR "Medical Students" OR "Healthcare Students" ) AND (Nepal OR India OR Bangladesh OR Pakistan OR "Sri Lanka" OR Bhutan OR Maldives OR Afghanistan ))</w:t>
            </w:r>
          </w:p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35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23</w:t>
            </w:r>
          </w:p>
        </w:tc>
      </w:tr>
      <w:tr w:rsidR="006E7FA0" w:rsidRPr="006F092E" w:rsidTr="006E7FA0">
        <w:tc>
          <w:tcPr>
            <w:tcW w:w="1615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PubMed Central</w:t>
            </w:r>
          </w:p>
        </w:tc>
        <w:tc>
          <w:tcPr>
            <w:tcW w:w="6120" w:type="dxa"/>
          </w:tcPr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nception to July 15, 2024</w:t>
            </w:r>
          </w:p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(("Hepatitis B Vaccines"[Mesh] OR "Hepatitis B" OR HBV ) AND (Vaccination[Mesh] OR Immunization OR "Vaccination Coverage" ) AND ("Students, Medical"[Mesh] OR "Medical Students" OR "Healthcare Students" ) AND (Nepal OR India OR Bangladesh OR Pakistan OR "Sri Lanka" OR Bhutan OR Maldives OR Afghanistan )) y</w:t>
            </w:r>
          </w:p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35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614</w:t>
            </w:r>
          </w:p>
        </w:tc>
      </w:tr>
      <w:tr w:rsidR="006E7FA0" w:rsidRPr="006F092E" w:rsidTr="006E7FA0">
        <w:tc>
          <w:tcPr>
            <w:tcW w:w="1615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Scopus</w:t>
            </w:r>
          </w:p>
        </w:tc>
        <w:tc>
          <w:tcPr>
            <w:tcW w:w="6120" w:type="dxa"/>
          </w:tcPr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nception to July 15, 2024</w:t>
            </w:r>
          </w:p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((INDEXTERMS("Hepatitis B Vaccines") OR "Hepatitis B" OR HBV ) AND (INDEXTERMS(Vaccination) OR Immunization OR "Vaccination Coverage" ) AND (INDEXTERMS("Students, Medical") OR "Medical Students" OR "Healthcare Students" ) AND (Nepal OR India OR Bangladesh OR Pakistan OR "Sri Lanka" OR Bhutan OR Maldives OR Afghanistan ))</w:t>
            </w:r>
          </w:p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35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514</w:t>
            </w:r>
          </w:p>
        </w:tc>
      </w:tr>
      <w:tr w:rsidR="006E7FA0" w:rsidRPr="006F092E" w:rsidTr="006E7FA0">
        <w:tc>
          <w:tcPr>
            <w:tcW w:w="1615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Embase</w:t>
            </w:r>
            <w:proofErr w:type="spellEnd"/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 xml:space="preserve"> (Ovid)</w:t>
            </w:r>
          </w:p>
        </w:tc>
        <w:tc>
          <w:tcPr>
            <w:tcW w:w="6120" w:type="dxa"/>
          </w:tcPr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1974 to 2024 July 15</w:t>
            </w:r>
          </w:p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('hepatitis b vaccine' or 'hepatitis b' or HBV).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206439</w:t>
            </w: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('hepatitis b vaccine' or 'hepatitis b' or HBV).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206439</w:t>
            </w: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('vaccination' or 'immunization' or 'vaccination coverage').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475065</w:t>
            </w: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('medical student' or 'health care student').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100818</w:t>
            </w: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(Nepal or India or Bangladesh or Pakistan or 'Sri Lanka' or Bhutan or Maldives or Afghanistan).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400320</w:t>
            </w: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2 and 3 and 4 and 5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ab/>
              <w:t>25</w:t>
            </w:r>
          </w:p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35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lastRenderedPageBreak/>
              <w:t>25</w:t>
            </w:r>
          </w:p>
        </w:tc>
      </w:tr>
      <w:tr w:rsidR="006E7FA0" w:rsidRPr="006F092E" w:rsidTr="006E7FA0">
        <w:tc>
          <w:tcPr>
            <w:tcW w:w="1615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Medline (Ovid MEDLINE® </w:t>
            </w:r>
            <w:proofErr w:type="spellStart"/>
            <w:r w:rsidRPr="006F0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ub</w:t>
            </w:r>
            <w:proofErr w:type="spellEnd"/>
            <w:r w:rsidRPr="006F0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head of Print, In-Process &amp; Other Non-Indexed Citations, Ovid MEDLINE® Daily and Ovid MEDLINE®)</w:t>
            </w:r>
          </w:p>
        </w:tc>
        <w:tc>
          <w:tcPr>
            <w:tcW w:w="6120" w:type="dxa"/>
          </w:tcPr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6F092E">
              <w:rPr>
                <w:rFonts w:ascii="Times New Roman" w:hAnsi="Times New Roman" w:cs="Times New Roman"/>
                <w:bCs/>
                <w:sz w:val="24"/>
                <w:szCs w:val="24"/>
              </w:rPr>
              <w:t>nception to July 15, 2024</w:t>
            </w:r>
          </w:p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 xml:space="preserve"> "Hepatitis B Vaccines"/ OR "Hepatitis B" OR HBV ) AND (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 xml:space="preserve"> Vaccination/ OR Immunization OR "Vaccination Coverage" ) AND (</w:t>
            </w:r>
            <w:proofErr w:type="spellStart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F092E">
              <w:rPr>
                <w:rFonts w:ascii="Times New Roman" w:hAnsi="Times New Roman" w:cs="Times New Roman"/>
                <w:sz w:val="24"/>
                <w:szCs w:val="24"/>
              </w:rPr>
              <w:t xml:space="preserve"> "Students, Medical"/ OR "Medical Students" OR "Healthcare Students" ) AND (Nepal OR India OR Bangladesh OR Pakistan OR "Sri Lanka" OR Bhutan OR Maldives OR Afghanistan ))</w:t>
            </w: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</w:tr>
      <w:tr w:rsidR="006E7FA0" w:rsidRPr="006F092E" w:rsidTr="006E7FA0">
        <w:tc>
          <w:tcPr>
            <w:tcW w:w="1615" w:type="dxa"/>
          </w:tcPr>
          <w:p w:rsidR="006E7FA0" w:rsidRPr="006F092E" w:rsidRDefault="006E7FA0" w:rsidP="00C506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0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hl</w:t>
            </w:r>
            <w:proofErr w:type="spellEnd"/>
          </w:p>
        </w:tc>
        <w:tc>
          <w:tcPr>
            <w:tcW w:w="6120" w:type="dxa"/>
          </w:tcPr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nception to July 15, 2024</w:t>
            </w:r>
          </w:p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(((MH "Hepatitis B Vaccines+") OR "Hepatitis B" OR HBV ) AND ((MH Vaccination+) OR Immunization OR "Vaccination Coverage" ) AND ((MH "Students, Medical+") OR "Medical Students" OR "Healthcare Students" ) AND (Nepal OR India OR Bangladesh OR Pakistan OR "Sri Lanka" OR Bhutan OR Maldives OR Afghanistan ))</w:t>
            </w: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</w:tr>
      <w:tr w:rsidR="006E7FA0" w:rsidRPr="006F092E" w:rsidTr="006E7FA0">
        <w:tc>
          <w:tcPr>
            <w:tcW w:w="1615" w:type="dxa"/>
          </w:tcPr>
          <w:p w:rsidR="006E7FA0" w:rsidRPr="006F092E" w:rsidRDefault="006E7FA0" w:rsidP="00C506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6120" w:type="dxa"/>
          </w:tcPr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nception to July 15, 2024</w:t>
            </w:r>
          </w:p>
          <w:p w:rsidR="006F092E" w:rsidRPr="006F092E" w:rsidRDefault="006F092E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92E">
              <w:rPr>
                <w:rFonts w:ascii="Times New Roman" w:hAnsi="Times New Roman" w:cs="Times New Roman"/>
                <w:sz w:val="24"/>
                <w:szCs w:val="24"/>
              </w:rPr>
              <w:t>(((MH "Hepatitis B Vaccines+") OR "Hepatitis B" OR HBV ) AND ((MH Vaccination+) OR Immunization OR "Vaccination Coverage" ) AND ((MH "Students, Medical+") OR "Medical Students" OR "Healthcare Students" ) AND (Nepal OR India OR Bangladesh OR Pakistan OR "Sri Lanka" OR Bhutan OR Maldives OR Afghanistan ))</w:t>
            </w:r>
          </w:p>
          <w:p w:rsidR="006E7FA0" w:rsidRPr="006F092E" w:rsidRDefault="006E7FA0" w:rsidP="006E7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E7FA0" w:rsidRPr="006F092E" w:rsidRDefault="006E7FA0" w:rsidP="00C5066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6F092E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  <w:sz w:val="24"/>
                <w:szCs w:val="24"/>
                <w14:ligatures w14:val="standardContextual"/>
              </w:rPr>
              <w:t>827</w:t>
            </w:r>
          </w:p>
        </w:tc>
      </w:tr>
    </w:tbl>
    <w:p w:rsidR="006E7FA0" w:rsidRPr="00C50660" w:rsidRDefault="006E7FA0" w:rsidP="00C5066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8"/>
          <w:szCs w:val="28"/>
          <w14:ligatures w14:val="standardContextual"/>
        </w:rPr>
      </w:pPr>
    </w:p>
    <w:p w:rsidR="00705C44" w:rsidRPr="00FA485A" w:rsidRDefault="00705C44" w:rsidP="00705C4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 w:rsidR="00705C44" w:rsidRPr="00FA485A" w:rsidSect="00705C4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0EA"/>
    <w:rsid w:val="003171DC"/>
    <w:rsid w:val="004800EA"/>
    <w:rsid w:val="006E7FA0"/>
    <w:rsid w:val="006F092E"/>
    <w:rsid w:val="00705C44"/>
    <w:rsid w:val="00C50660"/>
    <w:rsid w:val="00CC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6FFB1-0285-4F2E-B974-BAB9B621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C4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C4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table" w:styleId="TableGrid">
    <w:name w:val="Table Grid"/>
    <w:basedOn w:val="TableNormal"/>
    <w:uiPriority w:val="39"/>
    <w:rsid w:val="006E7F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12-22T04:57:00Z</dcterms:created>
  <dcterms:modified xsi:type="dcterms:W3CDTF">2024-12-22T04:57:00Z</dcterms:modified>
</cp:coreProperties>
</file>